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89E9E" w14:textId="77777777" w:rsidR="00C16A4C" w:rsidRDefault="00C16A4C" w:rsidP="00572334">
      <w:pPr>
        <w:jc w:val="center"/>
        <w:rPr>
          <w:rFonts w:ascii="Times New Roman" w:hAnsi="Times New Roman" w:cs="Times New Roman"/>
          <w:b/>
          <w:bCs/>
          <w:color w:val="222222"/>
          <w:sz w:val="28"/>
          <w:shd w:val="clear" w:color="auto" w:fill="FFFFFF"/>
        </w:rPr>
      </w:pPr>
      <w:r w:rsidRPr="00C16A4C">
        <w:rPr>
          <w:rFonts w:ascii="Times New Roman" w:hAnsi="Times New Roman" w:cs="Times New Roman"/>
          <w:b/>
          <w:bCs/>
          <w:color w:val="222222"/>
          <w:sz w:val="28"/>
          <w:shd w:val="clear" w:color="auto" w:fill="FFFFFF"/>
        </w:rPr>
        <w:t>Supplementary</w:t>
      </w:r>
      <w:r>
        <w:rPr>
          <w:rFonts w:ascii="Times New Roman" w:hAnsi="Times New Roman" w:cs="Times New Roman"/>
          <w:b/>
          <w:bCs/>
          <w:color w:val="222222"/>
          <w:sz w:val="28"/>
          <w:shd w:val="clear" w:color="auto" w:fill="FFFFFF"/>
        </w:rPr>
        <w:t xml:space="preserve"> Materials</w:t>
      </w:r>
    </w:p>
    <w:p w14:paraId="6DA9FED8" w14:textId="77777777" w:rsidR="00572334" w:rsidRDefault="00572334" w:rsidP="0080694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D83E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Highly efficient production of 2,3-butanediol from xylose and glucose by newly isolated thermotolerant </w:t>
      </w:r>
      <w:proofErr w:type="spellStart"/>
      <w:r w:rsidRPr="00D83EA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bidi="lo-LA"/>
        </w:rPr>
        <w:t>Cronobacter</w:t>
      </w:r>
      <w:proofErr w:type="spellEnd"/>
      <w:r w:rsidRPr="00D83EA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bidi="lo-LA"/>
        </w:rPr>
        <w:t xml:space="preserve"> </w:t>
      </w:r>
      <w:proofErr w:type="spellStart"/>
      <w:r w:rsidRPr="00D83EA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bidi="lo-LA"/>
        </w:rPr>
        <w:t>sakazakii</w:t>
      </w:r>
      <w:proofErr w:type="spellEnd"/>
      <w:r w:rsidRPr="00D83EA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</w:p>
    <w:p w14:paraId="2DA29071" w14:textId="77777777" w:rsidR="00572334" w:rsidRDefault="00572334" w:rsidP="0080694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Chansom</w:t>
      </w:r>
      <w:proofErr w:type="spellEnd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o-oudone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72334">
        <w:rPr>
          <w:rFonts w:ascii="MyriadPro-Light" w:eastAsia="MyriadPro-Light" w:cs="MyriadPro-Light" w:hint="eastAsia"/>
          <w:kern w:val="0"/>
          <w:sz w:val="24"/>
          <w:szCs w:val="24"/>
          <w:vertAlign w:val="superscript"/>
          <w:lang w:eastAsia="ja-JP"/>
        </w:rPr>
        <w:t>†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Koudkeo</w:t>
      </w:r>
      <w:proofErr w:type="spellEnd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ommachan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72334">
        <w:rPr>
          <w:rFonts w:ascii="MyriadPro-Light" w:eastAsia="MyriadPro-Light" w:cs="MyriadPro-Light" w:hint="eastAsia"/>
          <w:kern w:val="0"/>
          <w:sz w:val="24"/>
          <w:szCs w:val="24"/>
          <w:vertAlign w:val="superscript"/>
          <w:lang w:eastAsia="ja-JP"/>
        </w:rPr>
        <w:t>†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Orathai</w:t>
      </w:r>
      <w:proofErr w:type="spellEnd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liya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Mochamad</w:t>
      </w:r>
      <w:proofErr w:type="spellEnd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rcholis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Somchanh</w:t>
      </w:r>
      <w:proofErr w:type="spellEnd"/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unphanmy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, Tomoyuki Kosaka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,45 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>and Mamoru Yamada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4,5*</w:t>
      </w:r>
    </w:p>
    <w:p w14:paraId="508C0F26" w14:textId="77777777" w:rsidR="00572334" w:rsidRPr="00572334" w:rsidRDefault="00572334" w:rsidP="00806945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partment of Biology, Faculty of Natural Science, National University of Laos, Lao PDR. Vientian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7322, Laos.</w:t>
      </w:r>
    </w:p>
    <w:p w14:paraId="282E0550" w14:textId="77777777" w:rsidR="00572334" w:rsidRPr="00572334" w:rsidRDefault="00572334" w:rsidP="00806945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duate School of Sciences and Technology for Innovation, Yamaguchi University, Yamaguchi 753-8515, Japan.</w:t>
      </w:r>
    </w:p>
    <w:p w14:paraId="088EA61B" w14:textId="77777777" w:rsidR="00572334" w:rsidRPr="00572334" w:rsidRDefault="00572334" w:rsidP="00806945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epartment of Food Science and Technology, Faculty of Agricultural Technology, </w:t>
      </w:r>
      <w:proofErr w:type="spellStart"/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wijaya</w:t>
      </w:r>
      <w:proofErr w:type="spellEnd"/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University, Malang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65145, Indonesia. </w:t>
      </w:r>
    </w:p>
    <w:p w14:paraId="63871DB1" w14:textId="77777777" w:rsidR="00572334" w:rsidRPr="00572334" w:rsidRDefault="00572334" w:rsidP="00806945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4</w:t>
      </w:r>
      <w:r w:rsidR="00957E4C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epartment of Biological Chemistry, Faculty of Agriculture, Yamaguchi University, </w:t>
      </w:r>
      <w:r w:rsidR="00957E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amaguchi 753-851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5, Japan.</w:t>
      </w:r>
    </w:p>
    <w:p w14:paraId="518AFEDE" w14:textId="77777777" w:rsidR="00572334" w:rsidRPr="00572334" w:rsidRDefault="00572334" w:rsidP="00806945">
      <w:pPr>
        <w:spacing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search Center for Thermotolerant Microbial Resources, Yamagu</w:t>
      </w:r>
      <w:r w:rsidR="00957E4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i University, Yamaguchi 753-85</w:t>
      </w:r>
      <w:r w:rsidRPr="005723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5, Japan.</w:t>
      </w:r>
    </w:p>
    <w:p w14:paraId="5C60763E" w14:textId="77777777" w:rsidR="00572334" w:rsidRPr="00572334" w:rsidRDefault="00572334" w:rsidP="00806945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72334">
        <w:rPr>
          <w:rFonts w:ascii="MyriadPro-Light" w:eastAsia="MyriadPro-Light" w:cs="MyriadPro-Light" w:hint="eastAsia"/>
          <w:kern w:val="0"/>
          <w:sz w:val="24"/>
          <w:szCs w:val="24"/>
          <w:vertAlign w:val="superscript"/>
          <w:lang w:eastAsia="ja-JP"/>
        </w:rPr>
        <w:t>†</w:t>
      </w:r>
      <w:r w:rsidRPr="005723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se authors contributed equally.</w:t>
      </w:r>
    </w:p>
    <w:p w14:paraId="7BA5226E" w14:textId="77777777" w:rsidR="00572334" w:rsidRDefault="00572334" w:rsidP="00806945">
      <w:pPr>
        <w:adjustRightInd w:val="0"/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3EA7">
        <w:rPr>
          <w:rFonts w:ascii="Times New Roman" w:eastAsia="ヒラギノ明朝 Pro W3" w:hAnsi="Times New Roman" w:cs="Times New Roman"/>
          <w:color w:val="000000" w:themeColor="text1"/>
          <w:sz w:val="24"/>
          <w:szCs w:val="24"/>
        </w:rPr>
        <w:t>*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D8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moru Yamad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7" w:history="1">
        <w:r w:rsidRPr="00D83EA7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m-yamada@yamaguchi-u.ac.jp</w:t>
        </w:r>
      </w:hyperlink>
    </w:p>
    <w:p w14:paraId="0926C41C" w14:textId="77777777" w:rsidR="00572334" w:rsidRPr="00D83EA7" w:rsidRDefault="00572334" w:rsidP="00806945">
      <w:pPr>
        <w:adjustRightInd w:val="0"/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3E1A40" w14:textId="77777777" w:rsidR="00572334" w:rsidRPr="00D83EA7" w:rsidRDefault="00572334" w:rsidP="0080694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81C5F0" w14:textId="77777777" w:rsidR="00572334" w:rsidRPr="00D83EA7" w:rsidRDefault="00572334" w:rsidP="0080694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9938D56" w14:textId="77777777" w:rsidR="00572334" w:rsidRPr="00572334" w:rsidRDefault="00572334" w:rsidP="00806945">
      <w:pPr>
        <w:spacing w:line="240" w:lineRule="auto"/>
        <w:jc w:val="center"/>
        <w:rPr>
          <w:rFonts w:ascii="Times New Roman" w:hAnsi="Times New Roman" w:cs="Times New Roman"/>
          <w:color w:val="222222"/>
          <w:sz w:val="28"/>
          <w:shd w:val="clear" w:color="auto" w:fill="FFFFFF"/>
        </w:rPr>
      </w:pPr>
    </w:p>
    <w:p w14:paraId="4CA1ED8A" w14:textId="77777777" w:rsidR="005C7A7F" w:rsidRDefault="005C7A7F" w:rsidP="00572334">
      <w:pPr>
        <w:jc w:val="center"/>
        <w:rPr>
          <w:rFonts w:ascii="Times New Roman" w:hAnsi="Times New Roman" w:cs="Times New Roman"/>
          <w:b/>
          <w:bCs/>
          <w:color w:val="222222"/>
          <w:sz w:val="28"/>
          <w:shd w:val="clear" w:color="auto" w:fill="FFFFFF"/>
        </w:rPr>
      </w:pPr>
    </w:p>
    <w:p w14:paraId="7B22A40A" w14:textId="77777777" w:rsidR="005C7A7F" w:rsidRPr="00C16A4C" w:rsidRDefault="005C7A7F" w:rsidP="00572334">
      <w:pPr>
        <w:jc w:val="center"/>
        <w:rPr>
          <w:b/>
          <w:bCs/>
          <w:noProof/>
          <w:sz w:val="24"/>
        </w:rPr>
      </w:pPr>
    </w:p>
    <w:p w14:paraId="7AFC1CD3" w14:textId="77777777" w:rsidR="0084438B" w:rsidRPr="00DF01BD" w:rsidRDefault="00DF01BD" w:rsidP="00572334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1BDC76E9" wp14:editId="73CA97B1">
            <wp:extent cx="5396230" cy="4005246"/>
            <wp:effectExtent l="19050" t="0" r="0" b="0"/>
            <wp:docPr id="4" name="Picture 1" descr="D:\PhD program\Laos-Indonesia strain\Laos\Xylose Fermenting Yeast\Screening Fermeenting Yeast strains\OX-25\Manuscript\Data for submission\Fig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 program\Laos-Indonesia strain\Laos\Xylose Fermenting Yeast\Screening Fermeenting Yeast strains\OX-25\Manuscript\Data for submission\Figs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052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4438B" w:rsidRPr="003B4226">
        <w:rPr>
          <w:rFonts w:ascii="Times New Roman" w:hAnsi="Times New Roman" w:cs="Times New Roman"/>
          <w:b/>
          <w:bCs/>
          <w:sz w:val="24"/>
          <w:szCs w:val="32"/>
        </w:rPr>
        <w:t xml:space="preserve">Figure S1. </w:t>
      </w:r>
      <w:r w:rsidR="0084438B" w:rsidRPr="003B4226">
        <w:rPr>
          <w:rFonts w:ascii="Times New Roman" w:hAnsi="Times New Roman" w:cs="Times New Roman"/>
          <w:bCs/>
          <w:sz w:val="24"/>
          <w:szCs w:val="24"/>
        </w:rPr>
        <w:t xml:space="preserve">Screening strains with abilities for high xylose consumption and low xylitol accumulation. The screening was performed by cultivation in test tubes that each contained 3 mL of YP medium supplemented with 20 </w:t>
      </w:r>
      <w:r w:rsidR="0084438B" w:rsidRPr="003B4226">
        <w:rPr>
          <w:rFonts w:ascii="Times New Roman" w:hAnsi="Times New Roman" w:cs="Times New Roman"/>
          <w:sz w:val="24"/>
        </w:rPr>
        <w:t xml:space="preserve">g/l </w:t>
      </w:r>
      <w:r w:rsidR="0084438B" w:rsidRPr="003B4226">
        <w:rPr>
          <w:rFonts w:ascii="Times New Roman" w:hAnsi="Times New Roman" w:cs="Times New Roman"/>
          <w:bCs/>
          <w:sz w:val="24"/>
          <w:szCs w:val="24"/>
        </w:rPr>
        <w:t>xylose at 37 ˚C</w:t>
      </w:r>
      <w:r w:rsidR="0084438B" w:rsidRPr="003B4226">
        <w:rPr>
          <w:rFonts w:ascii="Times New Roman" w:hAnsi="Times New Roman" w:cs="Times New Roman"/>
          <w:sz w:val="24"/>
        </w:rPr>
        <w:t xml:space="preserve"> under a shaking condition at 100 rpm.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4438B" w:rsidRPr="00D91530">
        <w:rPr>
          <w:rFonts w:ascii="Times New Roman" w:hAnsi="Times New Roman" w:cs="Times New Roman"/>
          <w:b/>
          <w:sz w:val="24"/>
          <w:szCs w:val="24"/>
        </w:rPr>
        <w:t>a</w:t>
      </w:r>
      <w:r w:rsidR="0084438B" w:rsidRPr="003B4226">
        <w:rPr>
          <w:rFonts w:ascii="Times New Roman" w:hAnsi="Times New Roman" w:cs="Times New Roman"/>
          <w:bCs/>
          <w:sz w:val="24"/>
          <w:szCs w:val="24"/>
        </w:rPr>
        <w:t xml:space="preserve"> Turbidity (OD</w:t>
      </w:r>
      <w:r w:rsidR="0084438B" w:rsidRPr="003B4226">
        <w:rPr>
          <w:rFonts w:ascii="Times New Roman" w:hAnsi="Times New Roman" w:cs="Times New Roman"/>
          <w:bCs/>
          <w:sz w:val="24"/>
          <w:szCs w:val="24"/>
          <w:vertAlign w:val="subscript"/>
        </w:rPr>
        <w:t>600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) and the concentrations of </w:t>
      </w:r>
      <w:r w:rsidR="0084438B" w:rsidRPr="00D91530">
        <w:rPr>
          <w:rFonts w:ascii="Times New Roman" w:hAnsi="Times New Roman" w:cs="Times New Roman"/>
          <w:b/>
          <w:sz w:val="24"/>
          <w:szCs w:val="24"/>
        </w:rPr>
        <w:t>b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 xylose and </w:t>
      </w:r>
      <w:r w:rsidR="0084438B" w:rsidRPr="00D91530">
        <w:rPr>
          <w:rFonts w:ascii="Times New Roman" w:hAnsi="Times New Roman" w:cs="Times New Roman"/>
          <w:b/>
          <w:sz w:val="24"/>
          <w:szCs w:val="24"/>
        </w:rPr>
        <w:t>c</w:t>
      </w:r>
      <w:r w:rsidR="0084438B" w:rsidRPr="003B4226">
        <w:rPr>
          <w:rFonts w:ascii="Times New Roman" w:hAnsi="Times New Roman" w:cs="Times New Roman"/>
          <w:bCs/>
          <w:sz w:val="24"/>
          <w:szCs w:val="24"/>
        </w:rPr>
        <w:t xml:space="preserve"> xylitol in the culture medium were determined as described in Materials and methods.</w:t>
      </w:r>
    </w:p>
    <w:p w14:paraId="34EABAF9" w14:textId="77777777" w:rsidR="0084438B" w:rsidRDefault="0084438B" w:rsidP="00572334">
      <w:pPr>
        <w:jc w:val="thaiDistribute"/>
        <w:rPr>
          <w:rFonts w:ascii="Times New Roman" w:hAnsi="Times New Roman" w:cs="Times New Roman"/>
          <w:b/>
          <w:sz w:val="24"/>
          <w:szCs w:val="24"/>
        </w:rPr>
      </w:pPr>
    </w:p>
    <w:p w14:paraId="2C13A0B9" w14:textId="77777777" w:rsidR="0084438B" w:rsidRDefault="0084438B" w:rsidP="00572334">
      <w:pPr>
        <w:jc w:val="thaiDistribut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E2A5358" wp14:editId="78CC1C20">
            <wp:extent cx="5396230" cy="2071820"/>
            <wp:effectExtent l="19050" t="0" r="0" b="0"/>
            <wp:docPr id="2" name="Picture 2" descr="D:\PhD program\Laos-Indonesia strain\Laos\Xylose Fermenting Yeast\Screening Fermeenting Yeast strains\OX-25\Manuscript\Data for submission\Fig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 program\Laos-Indonesia strain\Laos\Xylose Fermenting Yeast\Screening Fermeenting Yeast strains\OX-25\Manuscript\Data for submission\Figs\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071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09B0E0" w14:textId="77777777" w:rsidR="0084438B" w:rsidRDefault="0084438B" w:rsidP="00572334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B4226">
        <w:rPr>
          <w:rFonts w:ascii="Times New Roman" w:hAnsi="Times New Roman" w:cs="Times New Roman"/>
          <w:b/>
          <w:bCs/>
          <w:sz w:val="24"/>
          <w:szCs w:val="32"/>
        </w:rPr>
        <w:t xml:space="preserve">Figure S2. </w:t>
      </w:r>
      <w:r w:rsidRPr="000D5716">
        <w:rPr>
          <w:rFonts w:ascii="Times New Roman" w:hAnsi="Times New Roman" w:cs="Times New Roman"/>
          <w:bCs/>
          <w:sz w:val="24"/>
          <w:szCs w:val="24"/>
        </w:rPr>
        <w:t>HPLC profiles showing the peaks of authentic 2,3-BD and acetoin and compounds in one sample.</w:t>
      </w:r>
      <w:r w:rsidRPr="003B422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D91530">
        <w:rPr>
          <w:rFonts w:ascii="Times New Roman" w:hAnsi="Times New Roman" w:cs="Times New Roman"/>
          <w:b/>
          <w:sz w:val="24"/>
          <w:szCs w:val="24"/>
        </w:rPr>
        <w:t>a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HPLC profile showi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ng a peak of authentic 2,3-BD, </w:t>
      </w:r>
      <w:r w:rsidRPr="00D91530">
        <w:rPr>
          <w:rFonts w:ascii="Times New Roman" w:hAnsi="Times New Roman" w:cs="Times New Roman"/>
          <w:b/>
          <w:sz w:val="24"/>
          <w:szCs w:val="24"/>
        </w:rPr>
        <w:t>b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HPLC profile showing a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 peak of authentic acetoin and </w:t>
      </w:r>
      <w:r w:rsidRPr="00D91530">
        <w:rPr>
          <w:rFonts w:ascii="Times New Roman" w:hAnsi="Times New Roman" w:cs="Times New Roman"/>
          <w:b/>
          <w:sz w:val="24"/>
          <w:szCs w:val="24"/>
        </w:rPr>
        <w:t>c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HPLC profile of one sample taken at 48 h showing the peaks of 2,3-BD and acetoin at retention times of 22.94 min and 22.23 min, respectively.</w:t>
      </w:r>
    </w:p>
    <w:p w14:paraId="76D348C7" w14:textId="77777777" w:rsidR="0084438B" w:rsidRDefault="0084438B" w:rsidP="00572334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</w:p>
    <w:p w14:paraId="229BFE78" w14:textId="77777777" w:rsidR="0084438B" w:rsidRDefault="0084438B" w:rsidP="00572334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</w:p>
    <w:p w14:paraId="557E04F4" w14:textId="77777777" w:rsidR="0084438B" w:rsidRDefault="0084438B" w:rsidP="00572334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</w:p>
    <w:p w14:paraId="5E90E9CB" w14:textId="77777777" w:rsidR="0084438B" w:rsidRDefault="0084438B" w:rsidP="00572334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</w:p>
    <w:p w14:paraId="7865F2D3" w14:textId="77777777" w:rsidR="0084438B" w:rsidRDefault="0084438B" w:rsidP="00572334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</w:p>
    <w:p w14:paraId="7A217FEF" w14:textId="77777777" w:rsidR="0084438B" w:rsidRPr="003B4226" w:rsidRDefault="0084438B" w:rsidP="00572334">
      <w:pPr>
        <w:jc w:val="thaiDistribut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95FEA91" wp14:editId="7FB688B9">
            <wp:extent cx="5396230" cy="4806332"/>
            <wp:effectExtent l="19050" t="0" r="0" b="0"/>
            <wp:docPr id="3" name="Picture 3" descr="D:\PhD program\Laos-Indonesia strain\Laos\Xylose Fermenting Yeast\Screening Fermeenting Yeast strains\OX-25\Manuscript\Data for submission\Fig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hD program\Laos-Indonesia strain\Laos\Xylose Fermenting Yeast\Screening Fermeenting Yeast strains\OX-25\Manuscript\Data for submission\Figs\Figure 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806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35FA9E" w14:textId="77777777" w:rsidR="0084438B" w:rsidRPr="00957E4C" w:rsidRDefault="0084438B" w:rsidP="00957E4C">
      <w:pPr>
        <w:jc w:val="thaiDistribute"/>
        <w:rPr>
          <w:rFonts w:ascii="Times New Roman" w:hAnsi="Times New Roman" w:cs="Times New Roman"/>
          <w:bCs/>
          <w:sz w:val="24"/>
          <w:szCs w:val="24"/>
        </w:rPr>
      </w:pPr>
      <w:r w:rsidRPr="003B4226">
        <w:rPr>
          <w:rFonts w:ascii="Times New Roman" w:hAnsi="Times New Roman" w:cs="Times New Roman"/>
          <w:b/>
          <w:bCs/>
          <w:sz w:val="24"/>
          <w:szCs w:val="32"/>
        </w:rPr>
        <w:t>Figure S3.</w:t>
      </w:r>
      <w:r w:rsidRPr="003B42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5716">
        <w:rPr>
          <w:rFonts w:ascii="Times New Roman" w:hAnsi="Times New Roman" w:cs="Times New Roman"/>
          <w:bCs/>
          <w:sz w:val="24"/>
          <w:szCs w:val="24"/>
        </w:rPr>
        <w:t xml:space="preserve">2,3-BD production by </w:t>
      </w:r>
      <w:r w:rsidRPr="000D571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. </w:t>
      </w:r>
      <w:proofErr w:type="spellStart"/>
      <w:r w:rsidRPr="000D5716">
        <w:rPr>
          <w:rFonts w:ascii="Times New Roman" w:hAnsi="Times New Roman" w:cs="Times New Roman"/>
          <w:bCs/>
          <w:i/>
          <w:iCs/>
          <w:sz w:val="24"/>
          <w:szCs w:val="24"/>
        </w:rPr>
        <w:t>sakazakii</w:t>
      </w:r>
      <w:proofErr w:type="spellEnd"/>
      <w:r w:rsidRPr="000D571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0D5716">
        <w:rPr>
          <w:rFonts w:ascii="Times New Roman" w:hAnsi="Times New Roman" w:cs="Times New Roman"/>
          <w:bCs/>
          <w:sz w:val="24"/>
          <w:szCs w:val="24"/>
        </w:rPr>
        <w:t>OX-25 on mixed sugars at 42˚C. Cells were cultivated at 42˚C in YP medium supplemented</w:t>
      </w:r>
      <w:r w:rsidRPr="003B4226">
        <w:rPr>
          <w:rFonts w:ascii="Times New Roman" w:hAnsi="Times New Roman" w:cs="Times New Roman"/>
          <w:sz w:val="24"/>
          <w:szCs w:val="24"/>
        </w:rPr>
        <w:t xml:space="preserve"> with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glucose and xylose at ratios of 1:1, 2:1 or 3:1 </w:t>
      </w:r>
      <w:r w:rsidRPr="003B4226">
        <w:rPr>
          <w:rFonts w:ascii="Times New Roman" w:hAnsi="Times New Roman" w:cs="Times New Roman"/>
          <w:sz w:val="24"/>
        </w:rPr>
        <w:t>under a shaking condition at 100 rpm.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4226">
        <w:rPr>
          <w:rFonts w:ascii="Times New Roman" w:hAnsi="Times New Roman" w:cs="Times New Roman"/>
          <w:sz w:val="24"/>
          <w:szCs w:val="24"/>
        </w:rPr>
        <w:t xml:space="preserve">The concentration of xylose was fixed at 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20 </w:t>
      </w:r>
      <w:r w:rsidRPr="003B4226">
        <w:rPr>
          <w:rFonts w:ascii="Times New Roman" w:hAnsi="Times New Roman" w:cs="Times New Roman"/>
          <w:sz w:val="24"/>
          <w:szCs w:val="24"/>
        </w:rPr>
        <w:t xml:space="preserve">g/l and the concentrations of glucose were </w:t>
      </w:r>
      <w:r w:rsidRPr="003B4226">
        <w:rPr>
          <w:rFonts w:ascii="Times New Roman" w:hAnsi="Times New Roman" w:cs="Times New Roman"/>
          <w:bCs/>
          <w:sz w:val="24"/>
          <w:szCs w:val="24"/>
        </w:rPr>
        <w:t>20 g/l (</w:t>
      </w:r>
      <w:r w:rsidRPr="003B42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illed circles </w:t>
      </w:r>
      <w:r w:rsidRPr="003B4226">
        <w:rPr>
          <w:rFonts w:ascii="Times New Roman" w:hAnsi="Times New Roman" w:cs="Times New Roman"/>
          <w:bCs/>
          <w:sz w:val="24"/>
          <w:szCs w:val="24"/>
        </w:rPr>
        <w:t>or</w:t>
      </w:r>
      <w:r w:rsidRPr="003B42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pened circles</w:t>
      </w:r>
      <w:r w:rsidRPr="003B4226">
        <w:rPr>
          <w:rFonts w:ascii="Times New Roman" w:hAnsi="Times New Roman" w:cs="Times New Roman"/>
          <w:bCs/>
          <w:sz w:val="24"/>
          <w:szCs w:val="24"/>
        </w:rPr>
        <w:t>),</w:t>
      </w:r>
      <w:r w:rsidRPr="003B4226">
        <w:rPr>
          <w:rFonts w:ascii="Times New Roman" w:hAnsi="Times New Roman" w:cs="Times New Roman"/>
          <w:sz w:val="24"/>
          <w:szCs w:val="24"/>
        </w:rPr>
        <w:t xml:space="preserve"> </w:t>
      </w:r>
      <w:r w:rsidRPr="003B4226">
        <w:rPr>
          <w:rFonts w:ascii="Times New Roman" w:hAnsi="Times New Roman" w:cs="Times New Roman"/>
          <w:bCs/>
          <w:sz w:val="24"/>
          <w:szCs w:val="24"/>
        </w:rPr>
        <w:t>40 g/l (</w:t>
      </w:r>
      <w:r w:rsidRPr="003B42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illed squares </w:t>
      </w:r>
      <w:r w:rsidRPr="003B4226">
        <w:rPr>
          <w:rFonts w:ascii="Times New Roman" w:hAnsi="Times New Roman" w:cs="Times New Roman"/>
          <w:bCs/>
          <w:sz w:val="24"/>
          <w:szCs w:val="24"/>
        </w:rPr>
        <w:t>or</w:t>
      </w:r>
      <w:r w:rsidRPr="003B42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pened squares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3B4226">
        <w:rPr>
          <w:rFonts w:ascii="Times New Roman" w:hAnsi="Times New Roman" w:cs="Times New Roman"/>
          <w:sz w:val="24"/>
          <w:szCs w:val="24"/>
        </w:rPr>
        <w:t xml:space="preserve">and </w:t>
      </w:r>
      <w:r w:rsidRPr="003B4226">
        <w:rPr>
          <w:rFonts w:ascii="Times New Roman" w:hAnsi="Times New Roman" w:cs="Times New Roman"/>
          <w:bCs/>
          <w:sz w:val="24"/>
          <w:szCs w:val="24"/>
        </w:rPr>
        <w:t>60 g/l (</w:t>
      </w:r>
      <w:r w:rsidRPr="003B42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illed triangles </w:t>
      </w:r>
      <w:r w:rsidRPr="003B4226">
        <w:rPr>
          <w:rFonts w:ascii="Times New Roman" w:hAnsi="Times New Roman" w:cs="Times New Roman"/>
          <w:bCs/>
          <w:sz w:val="24"/>
          <w:szCs w:val="24"/>
        </w:rPr>
        <w:t>or</w:t>
      </w:r>
      <w:r w:rsidRPr="003B422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pened triangles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D91530">
        <w:rPr>
          <w:rFonts w:ascii="Times New Roman" w:hAnsi="Times New Roman" w:cs="Times New Roman"/>
          <w:b/>
          <w:sz w:val="24"/>
          <w:szCs w:val="24"/>
        </w:rPr>
        <w:t>a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B4226">
        <w:rPr>
          <w:rFonts w:ascii="Times New Roman" w:hAnsi="Times New Roman" w:cs="Times New Roman"/>
          <w:bCs/>
          <w:sz w:val="24"/>
          <w:szCs w:val="24"/>
        </w:rPr>
        <w:t>Turbidity (OD</w:t>
      </w:r>
      <w:r w:rsidRPr="003B4226">
        <w:rPr>
          <w:rFonts w:ascii="Times New Roman" w:hAnsi="Times New Roman" w:cs="Times New Roman"/>
          <w:bCs/>
          <w:sz w:val="24"/>
          <w:szCs w:val="24"/>
          <w:vertAlign w:val="subscript"/>
        </w:rPr>
        <w:t>600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) and the concentrations of </w:t>
      </w:r>
      <w:r w:rsidRPr="00D91530">
        <w:rPr>
          <w:rFonts w:ascii="Times New Roman" w:hAnsi="Times New Roman" w:cs="Times New Roman"/>
          <w:b/>
          <w:sz w:val="24"/>
          <w:szCs w:val="24"/>
        </w:rPr>
        <w:t>b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 glucose and xylose, </w:t>
      </w:r>
      <w:r w:rsidRPr="00D91530">
        <w:rPr>
          <w:rFonts w:ascii="Times New Roman" w:hAnsi="Times New Roman" w:cs="Times New Roman"/>
          <w:b/>
          <w:sz w:val="24"/>
          <w:szCs w:val="24"/>
        </w:rPr>
        <w:t>c</w:t>
      </w:r>
      <w:r w:rsidR="00D91530">
        <w:rPr>
          <w:rFonts w:ascii="Times New Roman" w:hAnsi="Times New Roman" w:cs="Times New Roman"/>
          <w:bCs/>
          <w:sz w:val="24"/>
          <w:szCs w:val="24"/>
        </w:rPr>
        <w:t xml:space="preserve"> 2,3-BD and </w:t>
      </w:r>
      <w:r w:rsidRPr="00D91530">
        <w:rPr>
          <w:rFonts w:ascii="Times New Roman" w:hAnsi="Times New Roman" w:cs="Times New Roman"/>
          <w:b/>
          <w:sz w:val="24"/>
          <w:szCs w:val="24"/>
        </w:rPr>
        <w:t>d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acetoin in the culture medium were determined as described in Materials and methods. </w:t>
      </w:r>
      <w:r w:rsidRPr="003B4226">
        <w:rPr>
          <w:rFonts w:ascii="Times New Roman" w:hAnsi="Times New Roman" w:cs="Times New Roman"/>
          <w:sz w:val="24"/>
          <w:szCs w:val="24"/>
        </w:rPr>
        <w:t>Closed symbols</w:t>
      </w:r>
      <w:r w:rsidRPr="003B4226">
        <w:rPr>
          <w:rFonts w:ascii="Times New Roman" w:hAnsi="Times New Roman" w:cs="Times New Roman"/>
          <w:bCs/>
          <w:sz w:val="24"/>
          <w:szCs w:val="24"/>
        </w:rPr>
        <w:t xml:space="preserve"> represent glucose consumption and </w:t>
      </w:r>
      <w:r w:rsidRPr="003B4226">
        <w:rPr>
          <w:rFonts w:ascii="Times New Roman" w:hAnsi="Times New Roman" w:cs="Times New Roman"/>
          <w:sz w:val="24"/>
          <w:szCs w:val="24"/>
        </w:rPr>
        <w:t>opened symbol</w:t>
      </w:r>
      <w:r w:rsidRPr="003B4226">
        <w:rPr>
          <w:rFonts w:ascii="Times New Roman" w:hAnsi="Times New Roman" w:cs="Times New Roman"/>
          <w:bCs/>
          <w:sz w:val="24"/>
          <w:szCs w:val="24"/>
        </w:rPr>
        <w:t>s represent xylose consumption. Error bars indicate standard deviation of three independent experiments.</w:t>
      </w:r>
    </w:p>
    <w:sectPr w:rsidR="0084438B" w:rsidRPr="00957E4C" w:rsidSect="007436E6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1CF43" w14:textId="77777777" w:rsidR="00025FA2" w:rsidRDefault="00025FA2" w:rsidP="00F34DF7">
      <w:pPr>
        <w:spacing w:after="0" w:line="240" w:lineRule="auto"/>
      </w:pPr>
      <w:r>
        <w:separator/>
      </w:r>
    </w:p>
  </w:endnote>
  <w:endnote w:type="continuationSeparator" w:id="0">
    <w:p w14:paraId="7ECDC5BD" w14:textId="77777777" w:rsidR="00025FA2" w:rsidRDefault="00025FA2" w:rsidP="00F34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Light">
    <w:altName w:val="ＭＳ ゴシック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ヒラギノ明朝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474422035"/>
      <w:docPartObj>
        <w:docPartGallery w:val="Page Numbers (Bottom of Page)"/>
        <w:docPartUnique/>
      </w:docPartObj>
    </w:sdtPr>
    <w:sdtContent>
      <w:p w14:paraId="70BDDF42" w14:textId="77777777" w:rsidR="00BF6BE8" w:rsidRDefault="002B60FB" w:rsidP="004044D3">
        <w:pPr>
          <w:pStyle w:val="a7"/>
          <w:framePr w:wrap="none" w:vAnchor="text" w:hAnchor="margin" w:xAlign="right" w:y="1"/>
          <w:rPr>
            <w:rStyle w:val="a9"/>
            <w:rFonts w:cstheme="minorBidi"/>
          </w:rPr>
        </w:pPr>
        <w:r>
          <w:rPr>
            <w:rStyle w:val="a9"/>
          </w:rPr>
          <w:fldChar w:fldCharType="begin"/>
        </w:r>
        <w:r w:rsidR="00BF6BE8"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F2ADF89" w14:textId="77777777" w:rsidR="00BF6BE8" w:rsidRDefault="00BF6BE8" w:rsidP="00F34DF7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9204"/>
      <w:docPartObj>
        <w:docPartGallery w:val="Page Numbers (Bottom of Page)"/>
        <w:docPartUnique/>
      </w:docPartObj>
    </w:sdtPr>
    <w:sdtContent>
      <w:p w14:paraId="0C77B504" w14:textId="77777777" w:rsidR="00BF6BE8" w:rsidRDefault="002B60FB">
        <w:pPr>
          <w:pStyle w:val="a7"/>
          <w:jc w:val="center"/>
        </w:pPr>
        <w:r>
          <w:fldChar w:fldCharType="begin"/>
        </w:r>
        <w:r w:rsidR="00681915">
          <w:instrText xml:space="preserve"> PAGE   \* MERGEFORMAT </w:instrText>
        </w:r>
        <w:r>
          <w:fldChar w:fldCharType="separate"/>
        </w:r>
        <w:r w:rsidR="00D9153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6824B4" w14:textId="77777777" w:rsidR="00BF6BE8" w:rsidRDefault="00BF6BE8" w:rsidP="00F34DF7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DF204" w14:textId="77777777" w:rsidR="00025FA2" w:rsidRDefault="00025FA2" w:rsidP="00F34DF7">
      <w:pPr>
        <w:spacing w:after="0" w:line="240" w:lineRule="auto"/>
      </w:pPr>
      <w:r>
        <w:separator/>
      </w:r>
    </w:p>
  </w:footnote>
  <w:footnote w:type="continuationSeparator" w:id="0">
    <w:p w14:paraId="46D8797C" w14:textId="77777777" w:rsidR="00025FA2" w:rsidRDefault="00025FA2" w:rsidP="00F34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1418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10790"/>
    <w:multiLevelType w:val="multilevel"/>
    <w:tmpl w:val="90EE6A2A"/>
    <w:lvl w:ilvl="0">
      <w:start w:val="2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A5638F"/>
    <w:multiLevelType w:val="multilevel"/>
    <w:tmpl w:val="591C17C6"/>
    <w:lvl w:ilvl="0">
      <w:start w:val="2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5A4947"/>
    <w:multiLevelType w:val="multilevel"/>
    <w:tmpl w:val="BF62C56A"/>
    <w:lvl w:ilvl="0">
      <w:start w:val="2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53797B"/>
    <w:multiLevelType w:val="multilevel"/>
    <w:tmpl w:val="56684E38"/>
    <w:lvl w:ilvl="0">
      <w:start w:val="2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8364EE7"/>
    <w:multiLevelType w:val="multilevel"/>
    <w:tmpl w:val="589CBBAE"/>
    <w:lvl w:ilvl="0">
      <w:start w:val="2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220753"/>
    <w:multiLevelType w:val="hybridMultilevel"/>
    <w:tmpl w:val="463CB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4413DF"/>
    <w:multiLevelType w:val="multilevel"/>
    <w:tmpl w:val="3064F502"/>
    <w:lvl w:ilvl="0">
      <w:start w:val="2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9380423">
    <w:abstractNumId w:val="5"/>
  </w:num>
  <w:num w:numId="2" w16cid:durableId="1030570467">
    <w:abstractNumId w:val="2"/>
  </w:num>
  <w:num w:numId="3" w16cid:durableId="1768109530">
    <w:abstractNumId w:val="7"/>
  </w:num>
  <w:num w:numId="4" w16cid:durableId="260383261">
    <w:abstractNumId w:val="4"/>
  </w:num>
  <w:num w:numId="5" w16cid:durableId="691758262">
    <w:abstractNumId w:val="1"/>
  </w:num>
  <w:num w:numId="6" w16cid:durableId="587883726">
    <w:abstractNumId w:val="3"/>
  </w:num>
  <w:num w:numId="7" w16cid:durableId="238639754">
    <w:abstractNumId w:val="0"/>
  </w:num>
  <w:num w:numId="8" w16cid:durableId="6521027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4EE8"/>
    <w:rsid w:val="000017B6"/>
    <w:rsid w:val="00004E29"/>
    <w:rsid w:val="00016683"/>
    <w:rsid w:val="00025FA2"/>
    <w:rsid w:val="000323C6"/>
    <w:rsid w:val="00033353"/>
    <w:rsid w:val="0004041D"/>
    <w:rsid w:val="000416C2"/>
    <w:rsid w:val="000450D5"/>
    <w:rsid w:val="00045DBC"/>
    <w:rsid w:val="00052CED"/>
    <w:rsid w:val="00053C1D"/>
    <w:rsid w:val="00053CAF"/>
    <w:rsid w:val="0005465F"/>
    <w:rsid w:val="000567B2"/>
    <w:rsid w:val="000856F4"/>
    <w:rsid w:val="00086501"/>
    <w:rsid w:val="00094841"/>
    <w:rsid w:val="000A0BFA"/>
    <w:rsid w:val="000A21DB"/>
    <w:rsid w:val="000B2DE3"/>
    <w:rsid w:val="000C49C2"/>
    <w:rsid w:val="000C5ADD"/>
    <w:rsid w:val="000D0A20"/>
    <w:rsid w:val="000D5716"/>
    <w:rsid w:val="000D6CB9"/>
    <w:rsid w:val="000D7A9F"/>
    <w:rsid w:val="000E1440"/>
    <w:rsid w:val="000E5D3F"/>
    <w:rsid w:val="000E61C5"/>
    <w:rsid w:val="000F0615"/>
    <w:rsid w:val="000F0F61"/>
    <w:rsid w:val="000F547A"/>
    <w:rsid w:val="00112844"/>
    <w:rsid w:val="00134EE0"/>
    <w:rsid w:val="0015507D"/>
    <w:rsid w:val="00160C02"/>
    <w:rsid w:val="001657D8"/>
    <w:rsid w:val="001804F8"/>
    <w:rsid w:val="001815A1"/>
    <w:rsid w:val="001833DD"/>
    <w:rsid w:val="0018582E"/>
    <w:rsid w:val="001932CA"/>
    <w:rsid w:val="001A1FD7"/>
    <w:rsid w:val="001A3616"/>
    <w:rsid w:val="001A3AE4"/>
    <w:rsid w:val="001B363C"/>
    <w:rsid w:val="001C7E48"/>
    <w:rsid w:val="001D1D9E"/>
    <w:rsid w:val="001D39ED"/>
    <w:rsid w:val="001D4157"/>
    <w:rsid w:val="001D4474"/>
    <w:rsid w:val="001E1843"/>
    <w:rsid w:val="0020580B"/>
    <w:rsid w:val="00207A1B"/>
    <w:rsid w:val="00207A26"/>
    <w:rsid w:val="002137FD"/>
    <w:rsid w:val="00215D48"/>
    <w:rsid w:val="002166EA"/>
    <w:rsid w:val="002435F7"/>
    <w:rsid w:val="002478B2"/>
    <w:rsid w:val="00251678"/>
    <w:rsid w:val="0025635D"/>
    <w:rsid w:val="00262DE0"/>
    <w:rsid w:val="00264507"/>
    <w:rsid w:val="00266CC2"/>
    <w:rsid w:val="00270E62"/>
    <w:rsid w:val="0027750C"/>
    <w:rsid w:val="002813EB"/>
    <w:rsid w:val="00283E34"/>
    <w:rsid w:val="002845A7"/>
    <w:rsid w:val="00284EAB"/>
    <w:rsid w:val="00291DB9"/>
    <w:rsid w:val="002A000A"/>
    <w:rsid w:val="002A0F48"/>
    <w:rsid w:val="002B60FB"/>
    <w:rsid w:val="002D4C45"/>
    <w:rsid w:val="002F6DF8"/>
    <w:rsid w:val="0030005A"/>
    <w:rsid w:val="003007E3"/>
    <w:rsid w:val="00312B36"/>
    <w:rsid w:val="00313C25"/>
    <w:rsid w:val="00314784"/>
    <w:rsid w:val="00316724"/>
    <w:rsid w:val="00326ADA"/>
    <w:rsid w:val="003378C4"/>
    <w:rsid w:val="00337B95"/>
    <w:rsid w:val="003547EC"/>
    <w:rsid w:val="003571DA"/>
    <w:rsid w:val="00360140"/>
    <w:rsid w:val="00361E1A"/>
    <w:rsid w:val="00372A86"/>
    <w:rsid w:val="00375C4F"/>
    <w:rsid w:val="00377BD7"/>
    <w:rsid w:val="00387F55"/>
    <w:rsid w:val="003B4226"/>
    <w:rsid w:val="00400B78"/>
    <w:rsid w:val="00402587"/>
    <w:rsid w:val="00403790"/>
    <w:rsid w:val="004044D3"/>
    <w:rsid w:val="004059B3"/>
    <w:rsid w:val="00415D30"/>
    <w:rsid w:val="004161AC"/>
    <w:rsid w:val="0042701C"/>
    <w:rsid w:val="00434D28"/>
    <w:rsid w:val="00436AE5"/>
    <w:rsid w:val="00457490"/>
    <w:rsid w:val="00460311"/>
    <w:rsid w:val="004746A6"/>
    <w:rsid w:val="00474DE4"/>
    <w:rsid w:val="004754D1"/>
    <w:rsid w:val="004A3C94"/>
    <w:rsid w:val="004A3E91"/>
    <w:rsid w:val="004A49B6"/>
    <w:rsid w:val="004A6815"/>
    <w:rsid w:val="004C1AC4"/>
    <w:rsid w:val="004C35A6"/>
    <w:rsid w:val="004D1FAA"/>
    <w:rsid w:val="004D2F57"/>
    <w:rsid w:val="004E3F68"/>
    <w:rsid w:val="005021F6"/>
    <w:rsid w:val="005040E0"/>
    <w:rsid w:val="00511943"/>
    <w:rsid w:val="005212EE"/>
    <w:rsid w:val="00533884"/>
    <w:rsid w:val="00534D17"/>
    <w:rsid w:val="00541A36"/>
    <w:rsid w:val="00546914"/>
    <w:rsid w:val="00547934"/>
    <w:rsid w:val="00547D47"/>
    <w:rsid w:val="00547F7D"/>
    <w:rsid w:val="00556D7E"/>
    <w:rsid w:val="00565988"/>
    <w:rsid w:val="00566466"/>
    <w:rsid w:val="0057064E"/>
    <w:rsid w:val="005720C9"/>
    <w:rsid w:val="00572334"/>
    <w:rsid w:val="005830A5"/>
    <w:rsid w:val="0059439E"/>
    <w:rsid w:val="005B09EC"/>
    <w:rsid w:val="005B314A"/>
    <w:rsid w:val="005C7A7F"/>
    <w:rsid w:val="005F2AB2"/>
    <w:rsid w:val="005F644D"/>
    <w:rsid w:val="005F7D6F"/>
    <w:rsid w:val="00601CFF"/>
    <w:rsid w:val="00602F2C"/>
    <w:rsid w:val="0061064D"/>
    <w:rsid w:val="00612922"/>
    <w:rsid w:val="0062701A"/>
    <w:rsid w:val="00630C46"/>
    <w:rsid w:val="006379B6"/>
    <w:rsid w:val="00640851"/>
    <w:rsid w:val="00672F5B"/>
    <w:rsid w:val="00681915"/>
    <w:rsid w:val="00684071"/>
    <w:rsid w:val="006B0B76"/>
    <w:rsid w:val="006E0DDD"/>
    <w:rsid w:val="006F0EAB"/>
    <w:rsid w:val="006F3A59"/>
    <w:rsid w:val="00704B07"/>
    <w:rsid w:val="007126D2"/>
    <w:rsid w:val="00713A53"/>
    <w:rsid w:val="00724ABB"/>
    <w:rsid w:val="00725087"/>
    <w:rsid w:val="00731D74"/>
    <w:rsid w:val="007408A5"/>
    <w:rsid w:val="00740B9F"/>
    <w:rsid w:val="007436E6"/>
    <w:rsid w:val="00747ADE"/>
    <w:rsid w:val="00747B25"/>
    <w:rsid w:val="00753C0C"/>
    <w:rsid w:val="00760DDA"/>
    <w:rsid w:val="00763C0D"/>
    <w:rsid w:val="00780633"/>
    <w:rsid w:val="007835B1"/>
    <w:rsid w:val="00793319"/>
    <w:rsid w:val="0079466C"/>
    <w:rsid w:val="00795DF3"/>
    <w:rsid w:val="007A3930"/>
    <w:rsid w:val="007B048E"/>
    <w:rsid w:val="007C01A3"/>
    <w:rsid w:val="007C2AA1"/>
    <w:rsid w:val="007C6B8C"/>
    <w:rsid w:val="007D67D7"/>
    <w:rsid w:val="007E4EAA"/>
    <w:rsid w:val="007E6925"/>
    <w:rsid w:val="00806945"/>
    <w:rsid w:val="00822519"/>
    <w:rsid w:val="008300BE"/>
    <w:rsid w:val="00840D14"/>
    <w:rsid w:val="00841658"/>
    <w:rsid w:val="0084438B"/>
    <w:rsid w:val="00844EE8"/>
    <w:rsid w:val="008451D5"/>
    <w:rsid w:val="008474D9"/>
    <w:rsid w:val="008545AE"/>
    <w:rsid w:val="0085604F"/>
    <w:rsid w:val="00873B58"/>
    <w:rsid w:val="00876494"/>
    <w:rsid w:val="008A78D4"/>
    <w:rsid w:val="008B074E"/>
    <w:rsid w:val="008B46FD"/>
    <w:rsid w:val="008B4DDC"/>
    <w:rsid w:val="008C062B"/>
    <w:rsid w:val="008C22B5"/>
    <w:rsid w:val="008C3000"/>
    <w:rsid w:val="008E4071"/>
    <w:rsid w:val="008F096B"/>
    <w:rsid w:val="008F13BC"/>
    <w:rsid w:val="008F16BD"/>
    <w:rsid w:val="009044AD"/>
    <w:rsid w:val="00907597"/>
    <w:rsid w:val="00914B47"/>
    <w:rsid w:val="00934F7C"/>
    <w:rsid w:val="0093544E"/>
    <w:rsid w:val="0093739B"/>
    <w:rsid w:val="0095334A"/>
    <w:rsid w:val="009545A4"/>
    <w:rsid w:val="0095680B"/>
    <w:rsid w:val="00957E4C"/>
    <w:rsid w:val="00970E86"/>
    <w:rsid w:val="00971EEA"/>
    <w:rsid w:val="009721FD"/>
    <w:rsid w:val="00972A2D"/>
    <w:rsid w:val="0097390D"/>
    <w:rsid w:val="00977590"/>
    <w:rsid w:val="00977970"/>
    <w:rsid w:val="00977DF3"/>
    <w:rsid w:val="009849CF"/>
    <w:rsid w:val="00984D5C"/>
    <w:rsid w:val="00994EC4"/>
    <w:rsid w:val="009A2230"/>
    <w:rsid w:val="009A225F"/>
    <w:rsid w:val="009B57DA"/>
    <w:rsid w:val="009B5C2A"/>
    <w:rsid w:val="009C3D0B"/>
    <w:rsid w:val="009C60F2"/>
    <w:rsid w:val="009D6014"/>
    <w:rsid w:val="009D7CAE"/>
    <w:rsid w:val="009E051E"/>
    <w:rsid w:val="009F309C"/>
    <w:rsid w:val="009F6297"/>
    <w:rsid w:val="00A00C7F"/>
    <w:rsid w:val="00A11094"/>
    <w:rsid w:val="00A176DF"/>
    <w:rsid w:val="00A26B9E"/>
    <w:rsid w:val="00A55FDD"/>
    <w:rsid w:val="00A565D4"/>
    <w:rsid w:val="00A6730F"/>
    <w:rsid w:val="00A67BEE"/>
    <w:rsid w:val="00A829D7"/>
    <w:rsid w:val="00A839DC"/>
    <w:rsid w:val="00A844A3"/>
    <w:rsid w:val="00A85569"/>
    <w:rsid w:val="00A90924"/>
    <w:rsid w:val="00A90E44"/>
    <w:rsid w:val="00AA46B7"/>
    <w:rsid w:val="00AA4C3E"/>
    <w:rsid w:val="00AA6B8D"/>
    <w:rsid w:val="00AB295D"/>
    <w:rsid w:val="00AB6020"/>
    <w:rsid w:val="00AC76E7"/>
    <w:rsid w:val="00AC7C1B"/>
    <w:rsid w:val="00AD26F9"/>
    <w:rsid w:val="00AD6DE8"/>
    <w:rsid w:val="00AE3D93"/>
    <w:rsid w:val="00AE5F5E"/>
    <w:rsid w:val="00B023C6"/>
    <w:rsid w:val="00B07C12"/>
    <w:rsid w:val="00B107DC"/>
    <w:rsid w:val="00B204BF"/>
    <w:rsid w:val="00B23DBB"/>
    <w:rsid w:val="00B26342"/>
    <w:rsid w:val="00B33210"/>
    <w:rsid w:val="00B37553"/>
    <w:rsid w:val="00B571A9"/>
    <w:rsid w:val="00B6140C"/>
    <w:rsid w:val="00B955FE"/>
    <w:rsid w:val="00BA2D0D"/>
    <w:rsid w:val="00BA2D5D"/>
    <w:rsid w:val="00BA5732"/>
    <w:rsid w:val="00BA700D"/>
    <w:rsid w:val="00BA75E1"/>
    <w:rsid w:val="00BC3EA8"/>
    <w:rsid w:val="00BD1D8B"/>
    <w:rsid w:val="00BD2EBD"/>
    <w:rsid w:val="00BD5F4F"/>
    <w:rsid w:val="00BE2A12"/>
    <w:rsid w:val="00BE590D"/>
    <w:rsid w:val="00BF0B7E"/>
    <w:rsid w:val="00BF42FD"/>
    <w:rsid w:val="00BF6BE8"/>
    <w:rsid w:val="00BF7F8D"/>
    <w:rsid w:val="00C16A4C"/>
    <w:rsid w:val="00C2176A"/>
    <w:rsid w:val="00C21F5D"/>
    <w:rsid w:val="00C40F04"/>
    <w:rsid w:val="00C45304"/>
    <w:rsid w:val="00C46B09"/>
    <w:rsid w:val="00C53297"/>
    <w:rsid w:val="00C571DE"/>
    <w:rsid w:val="00C61225"/>
    <w:rsid w:val="00C61A05"/>
    <w:rsid w:val="00C628F0"/>
    <w:rsid w:val="00C82279"/>
    <w:rsid w:val="00C95CFD"/>
    <w:rsid w:val="00C96BE3"/>
    <w:rsid w:val="00CA42EA"/>
    <w:rsid w:val="00CB1031"/>
    <w:rsid w:val="00CB4544"/>
    <w:rsid w:val="00CC57F5"/>
    <w:rsid w:val="00CD2B62"/>
    <w:rsid w:val="00CD3200"/>
    <w:rsid w:val="00CD3D7D"/>
    <w:rsid w:val="00CE2EAF"/>
    <w:rsid w:val="00CE36AA"/>
    <w:rsid w:val="00CE7534"/>
    <w:rsid w:val="00D01789"/>
    <w:rsid w:val="00D14C42"/>
    <w:rsid w:val="00D37C5B"/>
    <w:rsid w:val="00D4079F"/>
    <w:rsid w:val="00D43B75"/>
    <w:rsid w:val="00D543FC"/>
    <w:rsid w:val="00D70FFE"/>
    <w:rsid w:val="00D72A7B"/>
    <w:rsid w:val="00D7602F"/>
    <w:rsid w:val="00D81AEB"/>
    <w:rsid w:val="00D84313"/>
    <w:rsid w:val="00D84363"/>
    <w:rsid w:val="00D84961"/>
    <w:rsid w:val="00D85F58"/>
    <w:rsid w:val="00D91530"/>
    <w:rsid w:val="00DB125E"/>
    <w:rsid w:val="00DB1405"/>
    <w:rsid w:val="00DC6AEB"/>
    <w:rsid w:val="00DD2CD2"/>
    <w:rsid w:val="00DE294E"/>
    <w:rsid w:val="00DF01BD"/>
    <w:rsid w:val="00DF05DC"/>
    <w:rsid w:val="00E01FA9"/>
    <w:rsid w:val="00E1175E"/>
    <w:rsid w:val="00E134E7"/>
    <w:rsid w:val="00E243C8"/>
    <w:rsid w:val="00E34813"/>
    <w:rsid w:val="00E7787B"/>
    <w:rsid w:val="00E8254C"/>
    <w:rsid w:val="00E83016"/>
    <w:rsid w:val="00E87021"/>
    <w:rsid w:val="00E879D3"/>
    <w:rsid w:val="00E9018D"/>
    <w:rsid w:val="00E916A1"/>
    <w:rsid w:val="00E92E24"/>
    <w:rsid w:val="00EB6A53"/>
    <w:rsid w:val="00EC3CE2"/>
    <w:rsid w:val="00EC52D1"/>
    <w:rsid w:val="00EC6E41"/>
    <w:rsid w:val="00ED5491"/>
    <w:rsid w:val="00ED6BA1"/>
    <w:rsid w:val="00EE7C39"/>
    <w:rsid w:val="00F02558"/>
    <w:rsid w:val="00F05C0C"/>
    <w:rsid w:val="00F06199"/>
    <w:rsid w:val="00F15FF6"/>
    <w:rsid w:val="00F34DF7"/>
    <w:rsid w:val="00F3609A"/>
    <w:rsid w:val="00F454E8"/>
    <w:rsid w:val="00F64B13"/>
    <w:rsid w:val="00F6619B"/>
    <w:rsid w:val="00F90CFC"/>
    <w:rsid w:val="00F9214F"/>
    <w:rsid w:val="00F95340"/>
    <w:rsid w:val="00F965F3"/>
    <w:rsid w:val="00FB174A"/>
    <w:rsid w:val="00FB6D2E"/>
    <w:rsid w:val="00FC07EC"/>
    <w:rsid w:val="00FD5FF2"/>
    <w:rsid w:val="00FE3608"/>
    <w:rsid w:val="00FE3618"/>
    <w:rsid w:val="00FF3B32"/>
    <w:rsid w:val="00FF4F6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A2302D"/>
  <w15:docId w15:val="{3E21D6F1-5FB9-1244-B488-FC9C20E0A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EE8"/>
    <w:pPr>
      <w:spacing w:after="200" w:line="276" w:lineRule="auto"/>
    </w:pPr>
    <w:rPr>
      <w:sz w:val="22"/>
      <w:szCs w:val="28"/>
      <w:lang w:eastAsia="en-US" w:bidi="th-TH"/>
    </w:rPr>
  </w:style>
  <w:style w:type="paragraph" w:styleId="1">
    <w:name w:val="heading 1"/>
    <w:basedOn w:val="a"/>
    <w:link w:val="10"/>
    <w:uiPriority w:val="1"/>
    <w:qFormat/>
    <w:rsid w:val="00A844A3"/>
    <w:pPr>
      <w:widowControl w:val="0"/>
      <w:autoSpaceDE w:val="0"/>
      <w:autoSpaceDN w:val="0"/>
      <w:spacing w:before="88" w:after="0" w:line="240" w:lineRule="auto"/>
      <w:ind w:left="120"/>
      <w:outlineLvl w:val="0"/>
    </w:pPr>
    <w:rPr>
      <w:rFonts w:ascii="Times New Roman" w:eastAsia="Times New Roman" w:hAnsi="Times New Roman" w:cs="Times New Roman"/>
      <w:b/>
      <w:bCs/>
      <w:kern w:val="0"/>
      <w:sz w:val="28"/>
      <w:lang w:bidi="ar-SA"/>
    </w:rPr>
  </w:style>
  <w:style w:type="paragraph" w:styleId="2">
    <w:name w:val="heading 2"/>
    <w:basedOn w:val="a"/>
    <w:link w:val="20"/>
    <w:uiPriority w:val="1"/>
    <w:qFormat/>
    <w:rsid w:val="00A844A3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Times New Roman" w:eastAsia="Times New Roman" w:hAnsi="Times New Roman" w:cs="Times New Roman"/>
      <w:b/>
      <w:bCs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44EE8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1"/>
    <w:rsid w:val="00A844A3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20">
    <w:name w:val="見出し 2 (文字)"/>
    <w:basedOn w:val="a0"/>
    <w:link w:val="2"/>
    <w:uiPriority w:val="1"/>
    <w:rsid w:val="00A844A3"/>
    <w:rPr>
      <w:rFonts w:ascii="Times New Roman" w:eastAsia="Times New Roman" w:hAnsi="Times New Roman" w:cs="Times New Roman"/>
      <w:b/>
      <w:bCs/>
      <w:kern w:val="0"/>
      <w:lang w:eastAsia="en-US"/>
    </w:rPr>
  </w:style>
  <w:style w:type="paragraph" w:styleId="a4">
    <w:name w:val="Body Text"/>
    <w:basedOn w:val="a"/>
    <w:link w:val="a5"/>
    <w:uiPriority w:val="1"/>
    <w:qFormat/>
    <w:rsid w:val="00A844A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</w:rPr>
  </w:style>
  <w:style w:type="character" w:customStyle="1" w:styleId="a5">
    <w:name w:val="本文 (文字)"/>
    <w:basedOn w:val="a0"/>
    <w:link w:val="a4"/>
    <w:uiPriority w:val="1"/>
    <w:rsid w:val="00A844A3"/>
    <w:rPr>
      <w:rFonts w:ascii="Times New Roman" w:eastAsia="Times New Roman" w:hAnsi="Times New Roman" w:cs="Times New Roman"/>
      <w:kern w:val="0"/>
      <w:lang w:eastAsia="en-US"/>
    </w:rPr>
  </w:style>
  <w:style w:type="paragraph" w:styleId="a6">
    <w:name w:val="No Spacing"/>
    <w:uiPriority w:val="1"/>
    <w:qFormat/>
    <w:rsid w:val="0020580B"/>
    <w:rPr>
      <w:sz w:val="22"/>
      <w:szCs w:val="28"/>
      <w:lang w:eastAsia="en-US" w:bidi="th-TH"/>
    </w:rPr>
  </w:style>
  <w:style w:type="character" w:customStyle="1" w:styleId="apple-converted-space">
    <w:name w:val="apple-converted-space"/>
    <w:basedOn w:val="a0"/>
    <w:rsid w:val="001A3AE4"/>
  </w:style>
  <w:style w:type="paragraph" w:styleId="Web">
    <w:name w:val="Normal (Web)"/>
    <w:basedOn w:val="a"/>
    <w:uiPriority w:val="99"/>
    <w:unhideWhenUsed/>
    <w:rsid w:val="001A3AE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  <w:lang w:eastAsia="ja-JP" w:bidi="ar-SA"/>
    </w:rPr>
  </w:style>
  <w:style w:type="paragraph" w:styleId="a7">
    <w:name w:val="footer"/>
    <w:basedOn w:val="a"/>
    <w:link w:val="a8"/>
    <w:uiPriority w:val="99"/>
    <w:unhideWhenUsed/>
    <w:rsid w:val="00F34DF7"/>
    <w:pPr>
      <w:tabs>
        <w:tab w:val="center" w:pos="4252"/>
        <w:tab w:val="right" w:pos="8504"/>
      </w:tabs>
      <w:snapToGrid w:val="0"/>
    </w:pPr>
    <w:rPr>
      <w:rFonts w:cs="Angsana New"/>
    </w:rPr>
  </w:style>
  <w:style w:type="character" w:customStyle="1" w:styleId="a8">
    <w:name w:val="フッター (文字)"/>
    <w:basedOn w:val="a0"/>
    <w:link w:val="a7"/>
    <w:uiPriority w:val="99"/>
    <w:rsid w:val="00F34DF7"/>
    <w:rPr>
      <w:rFonts w:cs="Angsana New"/>
      <w:sz w:val="22"/>
      <w:szCs w:val="28"/>
      <w:lang w:eastAsia="en-US" w:bidi="th-TH"/>
    </w:rPr>
  </w:style>
  <w:style w:type="character" w:styleId="a9">
    <w:name w:val="page number"/>
    <w:basedOn w:val="a0"/>
    <w:uiPriority w:val="99"/>
    <w:semiHidden/>
    <w:unhideWhenUsed/>
    <w:rsid w:val="00F34DF7"/>
  </w:style>
  <w:style w:type="paragraph" w:customStyle="1" w:styleId="MDPI51figurecaption">
    <w:name w:val="MDPI_5.1_figure_caption"/>
    <w:qFormat/>
    <w:rsid w:val="007C6B8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a">
    <w:name w:val="line number"/>
    <w:basedOn w:val="a0"/>
    <w:uiPriority w:val="99"/>
    <w:semiHidden/>
    <w:unhideWhenUsed/>
    <w:rsid w:val="005212EE"/>
  </w:style>
  <w:style w:type="paragraph" w:customStyle="1" w:styleId="MDPI62BackMatter">
    <w:name w:val="MDPI_6.2_BackMatter"/>
    <w:qFormat/>
    <w:rsid w:val="00D8496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b">
    <w:name w:val="header"/>
    <w:basedOn w:val="a"/>
    <w:link w:val="ac"/>
    <w:uiPriority w:val="99"/>
    <w:semiHidden/>
    <w:unhideWhenUsed/>
    <w:rsid w:val="00B33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semiHidden/>
    <w:rsid w:val="00B33210"/>
    <w:rPr>
      <w:sz w:val="22"/>
      <w:szCs w:val="28"/>
      <w:lang w:eastAsia="en-US" w:bidi="th-TH"/>
    </w:rPr>
  </w:style>
  <w:style w:type="paragraph" w:customStyle="1" w:styleId="MDPI71References">
    <w:name w:val="MDPI_7.1_References"/>
    <w:qFormat/>
    <w:rsid w:val="008A78D4"/>
    <w:pPr>
      <w:numPr>
        <w:numId w:val="7"/>
      </w:numPr>
      <w:adjustRightInd w:val="0"/>
      <w:snapToGrid w:val="0"/>
      <w:spacing w:line="228" w:lineRule="auto"/>
      <w:ind w:lef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al-author-name-more">
    <w:name w:val="al-author-name-more"/>
    <w:basedOn w:val="a0"/>
    <w:rsid w:val="008A78D4"/>
  </w:style>
  <w:style w:type="character" w:styleId="ad">
    <w:name w:val="annotation reference"/>
    <w:rsid w:val="007D67D7"/>
    <w:rPr>
      <w:sz w:val="21"/>
      <w:szCs w:val="21"/>
    </w:rPr>
  </w:style>
  <w:style w:type="paragraph" w:styleId="ae">
    <w:name w:val="annotation text"/>
    <w:basedOn w:val="a"/>
    <w:link w:val="af"/>
    <w:rsid w:val="007D67D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 w:bidi="ar-SA"/>
    </w:rPr>
  </w:style>
  <w:style w:type="character" w:customStyle="1" w:styleId="af">
    <w:name w:val="コメント文字列 (文字)"/>
    <w:basedOn w:val="a0"/>
    <w:link w:val="ae"/>
    <w:rsid w:val="007D67D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f0">
    <w:name w:val="Balloon Text"/>
    <w:basedOn w:val="a"/>
    <w:link w:val="af1"/>
    <w:uiPriority w:val="99"/>
    <w:semiHidden/>
    <w:unhideWhenUsed/>
    <w:rsid w:val="007D67D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f1">
    <w:name w:val="吹き出し (文字)"/>
    <w:basedOn w:val="a0"/>
    <w:link w:val="af0"/>
    <w:uiPriority w:val="99"/>
    <w:semiHidden/>
    <w:rsid w:val="007D67D7"/>
    <w:rPr>
      <w:rFonts w:ascii="Tahoma" w:hAnsi="Tahoma" w:cs="Angsana New"/>
      <w:sz w:val="16"/>
      <w:szCs w:val="20"/>
      <w:lang w:eastAsia="en-US" w:bidi="th-TH"/>
    </w:rPr>
  </w:style>
  <w:style w:type="character" w:customStyle="1" w:styleId="delimiter">
    <w:name w:val="delimiter"/>
    <w:basedOn w:val="a0"/>
    <w:rsid w:val="00BF6BE8"/>
  </w:style>
  <w:style w:type="character" w:styleId="af2">
    <w:name w:val="Emphasis"/>
    <w:basedOn w:val="a0"/>
    <w:uiPriority w:val="20"/>
    <w:qFormat/>
    <w:rsid w:val="00BF6BE8"/>
    <w:rPr>
      <w:i/>
      <w:iCs/>
    </w:rPr>
  </w:style>
  <w:style w:type="character" w:styleId="HTML">
    <w:name w:val="HTML Cite"/>
    <w:basedOn w:val="a0"/>
    <w:uiPriority w:val="99"/>
    <w:semiHidden/>
    <w:unhideWhenUsed/>
    <w:rsid w:val="00BF6BE8"/>
    <w:rPr>
      <w:i/>
      <w:iCs/>
    </w:rPr>
  </w:style>
  <w:style w:type="character" w:styleId="af3">
    <w:name w:val="Strong"/>
    <w:basedOn w:val="a0"/>
    <w:uiPriority w:val="22"/>
    <w:qFormat/>
    <w:rsid w:val="00BF6B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2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3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3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7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5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9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64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1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4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3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4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4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23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5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0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2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9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-yamada@yamaguchi-u.ac.jp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86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山口大学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 守</dc:creator>
  <cp:lastModifiedBy>Microsoft Office User</cp:lastModifiedBy>
  <cp:revision>4</cp:revision>
  <cp:lastPrinted>2022-01-08T08:30:00Z</cp:lastPrinted>
  <dcterms:created xsi:type="dcterms:W3CDTF">2022-06-21T03:09:00Z</dcterms:created>
  <dcterms:modified xsi:type="dcterms:W3CDTF">2022-06-21T10:15:00Z</dcterms:modified>
</cp:coreProperties>
</file>